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C9667C" w14:textId="787776E8" w:rsidR="003719BC" w:rsidRDefault="001F4A68" w:rsidP="003719BC">
      <w:pPr>
        <w:spacing w:line="480" w:lineRule="auto"/>
        <w:rPr>
          <w:b/>
          <w:bCs/>
        </w:rPr>
      </w:pPr>
      <w:r w:rsidRPr="001F4A68">
        <w:rPr>
          <w:b/>
          <w:bCs/>
        </w:rPr>
        <w:t xml:space="preserve">Appendix </w:t>
      </w:r>
      <w:r w:rsidR="003719BC">
        <w:rPr>
          <w:b/>
          <w:bCs/>
        </w:rPr>
        <w:t>3</w:t>
      </w:r>
      <w:r w:rsidRPr="001F4A68">
        <w:rPr>
          <w:b/>
          <w:bCs/>
        </w:rPr>
        <w:t xml:space="preserve">. </w:t>
      </w:r>
      <w:r w:rsidR="00471327" w:rsidRPr="00471327">
        <w:t>Radiation Therapy Simulation and Treatment Planning for the Right Adrenal Lesion (Case 2)</w:t>
      </w:r>
      <w:r w:rsidR="00471327">
        <w:t>.</w:t>
      </w:r>
    </w:p>
    <w:p w14:paraId="4172E453" w14:textId="481439B0" w:rsidR="003719BC" w:rsidRPr="003719BC" w:rsidRDefault="003719BC" w:rsidP="00A6628C">
      <w:pPr>
        <w:spacing w:line="480" w:lineRule="auto"/>
        <w:ind w:firstLine="720"/>
        <w:rPr>
          <w:b/>
          <w:bCs/>
        </w:rPr>
      </w:pPr>
      <w:r>
        <w:t>In</w:t>
      </w:r>
      <w:r w:rsidRPr="00A43E24">
        <w:t xml:space="preserve"> November 2020, imaging revealed that the right adrenal gland lesion had </w:t>
      </w:r>
      <w:r w:rsidR="00CA24D0">
        <w:t>increased</w:t>
      </w:r>
      <w:r w:rsidR="00CA24D0" w:rsidRPr="00A43E24">
        <w:t xml:space="preserve"> </w:t>
      </w:r>
      <w:r w:rsidRPr="00A43E24">
        <w:t xml:space="preserve">from 8 mm to 18 mm over </w:t>
      </w:r>
      <w:r w:rsidR="007C7C4F">
        <w:t>a span of</w:t>
      </w:r>
      <w:r w:rsidRPr="00A43E24">
        <w:t xml:space="preserve"> 7 months</w:t>
      </w:r>
      <w:r>
        <w:t xml:space="preserve">. </w:t>
      </w:r>
      <w:r>
        <w:rPr>
          <w:rFonts w:eastAsiaTheme="minorEastAsia" w:hint="eastAsia"/>
          <w:lang w:eastAsia="zh-TW"/>
        </w:rPr>
        <w:t xml:space="preserve">SBRT was planned, </w:t>
      </w:r>
      <w:r w:rsidR="00CA24D0">
        <w:rPr>
          <w:rFonts w:eastAsiaTheme="minorEastAsia"/>
          <w:lang w:eastAsia="zh-TW"/>
        </w:rPr>
        <w:t xml:space="preserve">but </w:t>
      </w:r>
      <w:r w:rsidR="00CA24D0" w:rsidRPr="00CA24D0">
        <w:rPr>
          <w:rFonts w:eastAsiaTheme="minorEastAsia"/>
          <w:lang w:eastAsia="zh-TW"/>
        </w:rPr>
        <w:t xml:space="preserve"> due to the lesion’s proximity to the large bowel, a </w:t>
      </w:r>
      <w:proofErr w:type="spellStart"/>
      <w:r w:rsidRPr="00A43E24">
        <w:t>sHA</w:t>
      </w:r>
      <w:proofErr w:type="spellEnd"/>
      <w:r w:rsidRPr="00A43E24">
        <w:t xml:space="preserve"> spacer was implanted under CT guidance by an interventional radiologist </w:t>
      </w:r>
      <w:r w:rsidR="004E44DB">
        <w:t xml:space="preserve">in the prone position </w:t>
      </w:r>
      <w:r>
        <w:t>without anesthesia</w:t>
      </w:r>
      <w:r w:rsidRPr="00A43E24">
        <w:t xml:space="preserve"> (Figure </w:t>
      </w:r>
      <w:r w:rsidR="00243BE8">
        <w:t>S1</w:t>
      </w:r>
      <w:r w:rsidRPr="00A43E24">
        <w:t>). A total of 18</w:t>
      </w:r>
      <w:r>
        <w:t>ml</w:t>
      </w:r>
      <w:r w:rsidRPr="00A43E24">
        <w:t xml:space="preserve"> was inserted</w:t>
      </w:r>
      <w:r>
        <w:t>, and t</w:t>
      </w:r>
      <w:r w:rsidRPr="00A43E24">
        <w:t xml:space="preserve">he procedure was completed without </w:t>
      </w:r>
      <w:r>
        <w:t xml:space="preserve">any </w:t>
      </w:r>
      <w:r w:rsidRPr="00A43E24">
        <w:t xml:space="preserve">post-procedural complications or symptoms. </w:t>
      </w:r>
      <w:r>
        <w:t>The patient did not require hospitalization</w:t>
      </w:r>
      <w:r w:rsidR="004E44DB">
        <w:t xml:space="preserve"> and was discharged the same day</w:t>
      </w:r>
      <w:r>
        <w:t>.</w:t>
      </w:r>
    </w:p>
    <w:p w14:paraId="38569780" w14:textId="4A872303" w:rsidR="00695D8C" w:rsidRDefault="003719BC" w:rsidP="00695D8C">
      <w:pPr>
        <w:spacing w:line="480" w:lineRule="auto"/>
        <w:ind w:firstLine="720"/>
      </w:pPr>
      <w:r w:rsidRPr="00A43E24">
        <w:t xml:space="preserve">For treatment planning, both CT and MRI simulations were performed. The MRI included T1- and T2-weighted sequences, which were fused with the CT images to </w:t>
      </w:r>
      <w:r w:rsidR="006012CC">
        <w:t>aid in target and OAR delineation</w:t>
      </w:r>
      <w:r w:rsidR="00CA24D0">
        <w:t xml:space="preserve"> and </w:t>
      </w:r>
      <w:r w:rsidR="006012CC">
        <w:t>visualize</w:t>
      </w:r>
      <w:r w:rsidRPr="00A43E24">
        <w:t xml:space="preserve"> the </w:t>
      </w:r>
      <w:proofErr w:type="spellStart"/>
      <w:r w:rsidRPr="00A43E24">
        <w:t>sHA</w:t>
      </w:r>
      <w:proofErr w:type="spellEnd"/>
      <w:r w:rsidRPr="00A43E24">
        <w:t xml:space="preserve"> spacer. </w:t>
      </w:r>
      <w:r w:rsidR="006012CC" w:rsidRPr="006012CC">
        <w:t>T</w:t>
      </w:r>
      <w:r w:rsidR="006012CC">
        <w:t>h</w:t>
      </w:r>
      <w:r w:rsidR="006012CC" w:rsidRPr="006012CC">
        <w:t xml:space="preserve">e treatment planning system used was </w:t>
      </w:r>
      <w:r w:rsidR="00695D8C" w:rsidRPr="006012CC">
        <w:t xml:space="preserve">Monaco </w:t>
      </w:r>
      <w:r w:rsidR="00695D8C">
        <w:t xml:space="preserve">TPS </w:t>
      </w:r>
      <w:r w:rsidR="00695D8C" w:rsidRPr="006012CC">
        <w:t xml:space="preserve">(Version </w:t>
      </w:r>
      <w:r w:rsidR="00695D8C">
        <w:t xml:space="preserve">6.1; </w:t>
      </w:r>
      <w:r w:rsidR="00695D8C" w:rsidRPr="00791AF9">
        <w:t>Elekta AB</w:t>
      </w:r>
      <w:r w:rsidR="006012CC" w:rsidRPr="006012CC">
        <w:t xml:space="preserve">) for the conventional linac. </w:t>
      </w:r>
    </w:p>
    <w:p w14:paraId="6DB50F45" w14:textId="0521C339" w:rsidR="008A791D" w:rsidRDefault="003719BC" w:rsidP="00A6628C">
      <w:pPr>
        <w:spacing w:line="480" w:lineRule="auto"/>
        <w:ind w:firstLine="720"/>
      </w:pPr>
      <w:r w:rsidRPr="006012CC">
        <w:t>The</w:t>
      </w:r>
      <w:r w:rsidRPr="00A43E24">
        <w:t xml:space="preserve"> simulation protocol involved a </w:t>
      </w:r>
      <w:proofErr w:type="spellStart"/>
      <w:r w:rsidRPr="00A43E24">
        <w:t>Bodyfix</w:t>
      </w:r>
      <w:proofErr w:type="spellEnd"/>
      <w:r w:rsidRPr="00A43E24">
        <w:t xml:space="preserve"> vacuum bag </w:t>
      </w:r>
      <w:r w:rsidR="006012CC">
        <w:t xml:space="preserve">covering the patient </w:t>
      </w:r>
      <w:r w:rsidRPr="00A43E24">
        <w:t xml:space="preserve">from the arms to the mid-thighs </w:t>
      </w:r>
      <w:r w:rsidR="006012CC">
        <w:t xml:space="preserve">in </w:t>
      </w:r>
      <w:r w:rsidR="00CA24D0">
        <w:t xml:space="preserve">the </w:t>
      </w:r>
      <w:r>
        <w:t>supine</w:t>
      </w:r>
      <w:r w:rsidR="006012CC">
        <w:t xml:space="preserve"> position,</w:t>
      </w:r>
      <w:r>
        <w:t xml:space="preserve"> </w:t>
      </w:r>
      <w:r w:rsidRPr="00A43E24">
        <w:t xml:space="preserve">with arms positioned above the head and a </w:t>
      </w:r>
      <w:proofErr w:type="spellStart"/>
      <w:r w:rsidR="002733DB">
        <w:t>K</w:t>
      </w:r>
      <w:r w:rsidRPr="00A43E24">
        <w:t>neefix</w:t>
      </w:r>
      <w:proofErr w:type="spellEnd"/>
      <w:r w:rsidRPr="00A43E24">
        <w:t xml:space="preserve"> cushion </w:t>
      </w:r>
      <w:r w:rsidR="008A791D" w:rsidRPr="008A791D">
        <w:t>for additional stability</w:t>
      </w:r>
      <w:r w:rsidRPr="00A43E24">
        <w:t>.</w:t>
      </w:r>
    </w:p>
    <w:p w14:paraId="2E11986E" w14:textId="75AFC38C" w:rsidR="00B511F7" w:rsidRDefault="00B511F7" w:rsidP="00A6628C">
      <w:pPr>
        <w:spacing w:line="480" w:lineRule="auto"/>
        <w:ind w:firstLine="720"/>
      </w:pPr>
      <w:r w:rsidRPr="00B511F7">
        <w:t>4D</w:t>
      </w:r>
      <w:r w:rsidR="00942260">
        <w:t xml:space="preserve"> </w:t>
      </w:r>
      <w:r w:rsidRPr="00B511F7">
        <w:t xml:space="preserve">CT was acquired to assess tumor and organ motion. The average scan was generated in MIM and used as the planning CT. </w:t>
      </w:r>
      <w:r w:rsidR="00CA24D0" w:rsidRPr="00CA24D0">
        <w:t>No maximum intensity projection was generated, and an internal target volume was not created.</w:t>
      </w:r>
      <w:r w:rsidR="00CA24D0">
        <w:t xml:space="preserve"> </w:t>
      </w:r>
      <w:r w:rsidRPr="00B511F7">
        <w:t>Motion evaluation from the 4D</w:t>
      </w:r>
      <w:r w:rsidR="00942260">
        <w:t xml:space="preserve"> </w:t>
      </w:r>
      <w:r w:rsidRPr="00B511F7">
        <w:t>CT confirmed limited tumor displacement, and free breathing was deemed appropriate</w:t>
      </w:r>
      <w:r w:rsidR="00CA24D0">
        <w:t xml:space="preserve">, </w:t>
      </w:r>
      <w:r w:rsidRPr="00B511F7">
        <w:t>as the patient was unable to tolerate end-expiration breath-hold.</w:t>
      </w:r>
      <w:r w:rsidR="00CA24D0">
        <w:t xml:space="preserve"> </w:t>
      </w:r>
    </w:p>
    <w:p w14:paraId="18D4F548" w14:textId="0B55D3CB" w:rsidR="00DC31F4" w:rsidRDefault="002C6BB2" w:rsidP="00A6628C">
      <w:pPr>
        <w:spacing w:line="480" w:lineRule="auto"/>
        <w:ind w:firstLine="720"/>
      </w:pPr>
      <w:r w:rsidRPr="002C6BB2">
        <w:rPr>
          <w:lang w:val="en-HK"/>
        </w:rPr>
        <w:t>For daily image-guided radiation therapy, the workflow consisted of an initial 4D</w:t>
      </w:r>
      <w:r w:rsidR="00942260">
        <w:rPr>
          <w:lang w:val="en-HK"/>
        </w:rPr>
        <w:t xml:space="preserve"> </w:t>
      </w:r>
      <w:r>
        <w:rPr>
          <w:lang w:val="en-HK"/>
        </w:rPr>
        <w:t>CBCT</w:t>
      </w:r>
      <w:r w:rsidRPr="002C6BB2">
        <w:rPr>
          <w:lang w:val="en-HK"/>
        </w:rPr>
        <w:t xml:space="preserve">, where all translational shifts were applied. A verification 4D CBCT was acquired to assess setup accuracy and ensure OAR doses remained within tolerance. If the 4D CBCT quality was insufficient to clearly visualize surrounding OARs, a static CBCT was used for </w:t>
      </w:r>
      <w:r w:rsidRPr="002C6BB2">
        <w:rPr>
          <w:lang w:val="en-HK"/>
        </w:rPr>
        <w:lastRenderedPageBreak/>
        <w:t xml:space="preserve">verification. Intra-fraction imaging (IFI) was performed mid-treatment to confirm that the </w:t>
      </w:r>
      <w:proofErr w:type="spellStart"/>
      <w:r w:rsidRPr="002C6BB2">
        <w:rPr>
          <w:lang w:val="en-HK"/>
        </w:rPr>
        <w:t>tumor</w:t>
      </w:r>
      <w:proofErr w:type="spellEnd"/>
      <w:r w:rsidRPr="002C6BB2">
        <w:rPr>
          <w:lang w:val="en-HK"/>
        </w:rPr>
        <w:t xml:space="preserve"> remained in the correct position, ensuring that no more than 10 minutes elapsed between verification scans. A post-treatment IFI was also acquired to assess final positioning.</w:t>
      </w:r>
    </w:p>
    <w:p w14:paraId="6E445F98" w14:textId="0B14D226" w:rsidR="003719BC" w:rsidRPr="001F4A68" w:rsidRDefault="003719BC" w:rsidP="00C05E98">
      <w:pPr>
        <w:spacing w:line="480" w:lineRule="auto"/>
        <w:ind w:firstLine="720"/>
        <w:rPr>
          <w:b/>
          <w:bCs/>
        </w:rPr>
      </w:pPr>
      <w:r w:rsidRPr="00A43E24">
        <w:t xml:space="preserve">During the simulation, </w:t>
      </w:r>
      <w:r w:rsidR="00E24C0F">
        <w:t xml:space="preserve">tumor progression was noted, with the lesion increasing </w:t>
      </w:r>
      <w:r w:rsidRPr="00A43E24">
        <w:t>in volume from 4.84 cc to 19.24 cc</w:t>
      </w:r>
      <w:r w:rsidR="00E24C0F">
        <w:t xml:space="preserve"> over a three-month interval between the initial and post-spacer CT simulation</w:t>
      </w:r>
      <w:r w:rsidRPr="00A43E24">
        <w:t>. This substantial growth posed an additional challenge to the planning process.</w:t>
      </w:r>
      <w:r w:rsidR="00E24C0F">
        <w:t xml:space="preserve"> </w:t>
      </w:r>
      <w:r w:rsidR="00E24C0F" w:rsidRPr="00E24C0F">
        <w:t>However, the spacer created sufficient separation between the adrenal lesion and the large bowel, allowing the prescribed dose to be safely delivered</w:t>
      </w:r>
      <w:r w:rsidR="00E24C0F">
        <w:t>.</w:t>
      </w:r>
    </w:p>
    <w:sectPr w:rsidR="003719BC" w:rsidRPr="001F4A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A68"/>
    <w:rsid w:val="0004263E"/>
    <w:rsid w:val="000C01CD"/>
    <w:rsid w:val="000F044D"/>
    <w:rsid w:val="001F4A68"/>
    <w:rsid w:val="00243BE8"/>
    <w:rsid w:val="002733DB"/>
    <w:rsid w:val="002C6BB2"/>
    <w:rsid w:val="00316A36"/>
    <w:rsid w:val="003719BC"/>
    <w:rsid w:val="0043759D"/>
    <w:rsid w:val="00471327"/>
    <w:rsid w:val="004E44DB"/>
    <w:rsid w:val="005E0859"/>
    <w:rsid w:val="006012CC"/>
    <w:rsid w:val="006203DA"/>
    <w:rsid w:val="00652030"/>
    <w:rsid w:val="00695D8C"/>
    <w:rsid w:val="007C7C4F"/>
    <w:rsid w:val="00812621"/>
    <w:rsid w:val="00846215"/>
    <w:rsid w:val="008A791D"/>
    <w:rsid w:val="00933280"/>
    <w:rsid w:val="00942260"/>
    <w:rsid w:val="009C4100"/>
    <w:rsid w:val="009D7589"/>
    <w:rsid w:val="00A6042E"/>
    <w:rsid w:val="00A6628C"/>
    <w:rsid w:val="00B511F7"/>
    <w:rsid w:val="00C05E98"/>
    <w:rsid w:val="00CA24D0"/>
    <w:rsid w:val="00CB7178"/>
    <w:rsid w:val="00D85637"/>
    <w:rsid w:val="00DC31F4"/>
    <w:rsid w:val="00E24C0F"/>
    <w:rsid w:val="00EA6695"/>
    <w:rsid w:val="00EE7E45"/>
    <w:rsid w:val="00F97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64652"/>
  <w15:chartTrackingRefBased/>
  <w15:docId w15:val="{ECD27A2E-ADEE-4472-8128-D06B87C41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SG" w:eastAsia="zh-TW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A68"/>
    <w:pPr>
      <w:spacing w:after="0" w:line="240" w:lineRule="auto"/>
    </w:pPr>
    <w:rPr>
      <w:rFonts w:eastAsia="Times New Roman" w:cs="Times New Roman"/>
      <w:kern w:val="0"/>
      <w:szCs w:val="24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4A68"/>
    <w:pPr>
      <w:keepNext/>
      <w:keepLines/>
      <w:spacing w:before="360" w:after="80" w:line="48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G"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4A68"/>
    <w:pPr>
      <w:keepNext/>
      <w:keepLines/>
      <w:spacing w:before="160" w:after="80" w:line="48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G"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4A68"/>
    <w:pPr>
      <w:keepNext/>
      <w:keepLines/>
      <w:spacing w:before="160" w:after="80" w:line="48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SG"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4A68"/>
    <w:pPr>
      <w:keepNext/>
      <w:keepLines/>
      <w:spacing w:before="80" w:after="40" w:line="48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:lang w:val="en-SG"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4A68"/>
    <w:pPr>
      <w:keepNext/>
      <w:keepLines/>
      <w:spacing w:before="80" w:after="40" w:line="48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:lang w:val="en-SG"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4A68"/>
    <w:pPr>
      <w:keepNext/>
      <w:keepLines/>
      <w:spacing w:before="40" w:line="48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val="en-SG"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4A68"/>
    <w:pPr>
      <w:keepNext/>
      <w:keepLines/>
      <w:spacing w:before="40" w:line="48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val="en-SG"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4A68"/>
    <w:pPr>
      <w:keepNext/>
      <w:keepLines/>
      <w:spacing w:line="48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val="en-SG"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4A68"/>
    <w:pPr>
      <w:keepNext/>
      <w:keepLines/>
      <w:spacing w:line="48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val="en-SG" w:eastAsia="zh-TW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4A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4A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4A6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4A6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4A6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4A6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4A6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4A6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4A6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4A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G"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4A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4A68"/>
    <w:pPr>
      <w:numPr>
        <w:ilvl w:val="1"/>
      </w:numPr>
      <w:spacing w:after="160" w:line="48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G"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4A6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4A68"/>
    <w:pPr>
      <w:spacing w:before="160" w:after="160" w:line="480" w:lineRule="auto"/>
      <w:jc w:val="center"/>
    </w:pPr>
    <w:rPr>
      <w:rFonts w:eastAsiaTheme="minorEastAsia" w:cstheme="minorBidi"/>
      <w:i/>
      <w:iCs/>
      <w:color w:val="404040" w:themeColor="text1" w:themeTint="BF"/>
      <w:kern w:val="2"/>
      <w:szCs w:val="22"/>
      <w:lang w:val="en-SG"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4A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4A68"/>
    <w:pPr>
      <w:spacing w:after="160" w:line="480" w:lineRule="auto"/>
      <w:ind w:left="720"/>
      <w:contextualSpacing/>
    </w:pPr>
    <w:rPr>
      <w:rFonts w:eastAsiaTheme="minorEastAsia" w:cstheme="minorBidi"/>
      <w:kern w:val="2"/>
      <w:szCs w:val="22"/>
      <w:lang w:val="en-SG"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4A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4A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rFonts w:eastAsiaTheme="minorEastAsia" w:cstheme="minorBidi"/>
      <w:i/>
      <w:iCs/>
      <w:color w:val="0F4761" w:themeColor="accent1" w:themeShade="BF"/>
      <w:kern w:val="2"/>
      <w:szCs w:val="22"/>
      <w:lang w:val="en-SG"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4A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4A68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7C7C4F"/>
    <w:pPr>
      <w:spacing w:after="0" w:line="240" w:lineRule="auto"/>
    </w:pPr>
    <w:rPr>
      <w:rFonts w:eastAsia="Times New Roman" w:cs="Times New Roman"/>
      <w:kern w:val="0"/>
      <w:szCs w:val="24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421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3</TotalTime>
  <Pages>2</Pages>
  <Words>389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g Fung Lee</dc:creator>
  <cp:keywords/>
  <dc:description/>
  <cp:lastModifiedBy>Shing Fung Lee</cp:lastModifiedBy>
  <cp:revision>23</cp:revision>
  <dcterms:created xsi:type="dcterms:W3CDTF">2025-01-18T11:08:00Z</dcterms:created>
  <dcterms:modified xsi:type="dcterms:W3CDTF">2025-02-12T21:32:00Z</dcterms:modified>
</cp:coreProperties>
</file>